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5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 </w:t>
      </w:r>
      <w:r>
        <w:rPr>
          <w:rFonts w:hint="default" w:ascii="Times New Roman" w:hAnsi="Times New Roman" w:eastAsia="Gill Sans MT" w:cs="Times New Roman"/>
          <w:b w:val="0"/>
          <w:bCs w:val="0"/>
          <w:color w:val="auto"/>
          <w:kern w:val="0"/>
          <w:sz w:val="28"/>
          <w:szCs w:val="28"/>
          <w:highlight w:val="none"/>
          <w:lang w:bidi="ar"/>
        </w:rPr>
        <w:t>ITPR1 was measured in different breast tissues by Western blo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8"/>
          <w:szCs w:val="28"/>
          <w:highlight w:val="none"/>
          <w:lang w:val="en-US" w:eastAsia="zh-CN" w:bidi="ar"/>
        </w:rPr>
        <w:t>.</w:t>
      </w:r>
    </w:p>
    <w:p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15815" cy="3698240"/>
            <wp:effectExtent l="0" t="0" r="6985" b="10160"/>
            <wp:docPr id="2" name="图片 2" descr="Fig 5E ITP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5E ITPR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5815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23460" cy="3847465"/>
            <wp:effectExtent l="0" t="0" r="2540" b="635"/>
            <wp:docPr id="1" name="图片 1" descr="Fig 5E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5E β-acti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346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eastAsiaTheme="minorEastAsia"/>
          <w:lang w:eastAsia="zh-CN"/>
        </w:rPr>
      </w:pPr>
    </w:p>
    <w:p>
      <w:pPr>
        <w:widowControl/>
        <w:spacing w:line="480" w:lineRule="auto"/>
        <w:rPr>
          <w:rFonts w:hint="default" w:ascii="Times New Roman" w:hAnsi="Times New Roman" w:eastAsia="Gill Sans MT" w:cs="Times New Roman"/>
          <w:b w:val="0"/>
          <w:bCs w:val="0"/>
          <w:color w:val="auto"/>
          <w:kern w:val="0"/>
          <w:sz w:val="21"/>
          <w:szCs w:val="21"/>
          <w:highlight w:val="none"/>
          <w:lang w:bidi="ar"/>
        </w:rPr>
      </w:pPr>
    </w:p>
    <w:p>
      <w:pPr>
        <w:widowControl/>
        <w:spacing w:line="480" w:lineRule="auto"/>
        <w:rPr>
          <w:rFonts w:hint="default" w:ascii="Times New Roman" w:hAnsi="Times New Roman" w:cs="Times New Roman"/>
          <w:b w:val="0"/>
          <w:bCs w:val="0"/>
          <w:color w:val="auto"/>
          <w:sz w:val="28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8"/>
          <w:szCs w:val="28"/>
          <w:highlight w:val="none"/>
          <w:lang w:val="en-US" w:eastAsia="zh-CN" w:bidi="ar"/>
        </w:rPr>
        <w:t xml:space="preserve">Fig5F  </w:t>
      </w:r>
      <w:r>
        <w:rPr>
          <w:rFonts w:hint="default" w:ascii="Times New Roman" w:hAnsi="Times New Roman" w:eastAsia="Gill Sans MT" w:cs="Times New Roman"/>
          <w:b w:val="0"/>
          <w:bCs w:val="0"/>
          <w:color w:val="auto"/>
          <w:kern w:val="0"/>
          <w:sz w:val="28"/>
          <w:szCs w:val="28"/>
          <w:highlight w:val="none"/>
          <w:lang w:bidi="ar"/>
        </w:rPr>
        <w:t>ITPR1 was measured in different breast cells by Western blot</w:t>
      </w:r>
    </w:p>
    <w:p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sz w:val="30"/>
          <w:szCs w:val="30"/>
          <w:lang w:eastAsia="zh-CN"/>
        </w:rPr>
        <w:drawing>
          <wp:inline distT="0" distB="0" distL="114300" distR="114300">
            <wp:extent cx="4835525" cy="3807460"/>
            <wp:effectExtent l="0" t="0" r="3175" b="2540"/>
            <wp:docPr id="4" name="图片 4" descr="Fig 5F ITP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5F ITPR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5525" cy="380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sz w:val="30"/>
          <w:szCs w:val="30"/>
          <w:lang w:eastAsia="zh-CN"/>
        </w:rPr>
        <w:drawing>
          <wp:inline distT="0" distB="0" distL="114300" distR="114300">
            <wp:extent cx="4838700" cy="3943350"/>
            <wp:effectExtent l="0" t="0" r="0" b="6350"/>
            <wp:docPr id="3" name="图片 3" descr="Fig 5F 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5F β-acti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CD6"/>
    <w:rsid w:val="000356BA"/>
    <w:rsid w:val="00086318"/>
    <w:rsid w:val="000A01CE"/>
    <w:rsid w:val="000B0003"/>
    <w:rsid w:val="000C5CBC"/>
    <w:rsid w:val="000C7E33"/>
    <w:rsid w:val="000E0604"/>
    <w:rsid w:val="00133D32"/>
    <w:rsid w:val="0019269A"/>
    <w:rsid w:val="00193646"/>
    <w:rsid w:val="001A5CBA"/>
    <w:rsid w:val="001B7569"/>
    <w:rsid w:val="001C0C2C"/>
    <w:rsid w:val="001C5A15"/>
    <w:rsid w:val="00235353"/>
    <w:rsid w:val="00254CA3"/>
    <w:rsid w:val="0029392A"/>
    <w:rsid w:val="002A7A49"/>
    <w:rsid w:val="002F2BE2"/>
    <w:rsid w:val="002F7ADE"/>
    <w:rsid w:val="00306CD6"/>
    <w:rsid w:val="00314460"/>
    <w:rsid w:val="00315E87"/>
    <w:rsid w:val="003205CE"/>
    <w:rsid w:val="0033228C"/>
    <w:rsid w:val="00340CA9"/>
    <w:rsid w:val="003927A5"/>
    <w:rsid w:val="003E2741"/>
    <w:rsid w:val="003E2E9F"/>
    <w:rsid w:val="00426A85"/>
    <w:rsid w:val="004E653A"/>
    <w:rsid w:val="00511BC9"/>
    <w:rsid w:val="00532DB6"/>
    <w:rsid w:val="00545DAE"/>
    <w:rsid w:val="00546C0B"/>
    <w:rsid w:val="00563301"/>
    <w:rsid w:val="005861FB"/>
    <w:rsid w:val="005B2810"/>
    <w:rsid w:val="005E2077"/>
    <w:rsid w:val="005E3239"/>
    <w:rsid w:val="005F6797"/>
    <w:rsid w:val="00605BB6"/>
    <w:rsid w:val="006A7323"/>
    <w:rsid w:val="006B7216"/>
    <w:rsid w:val="006B7B4E"/>
    <w:rsid w:val="006F76B5"/>
    <w:rsid w:val="007023EC"/>
    <w:rsid w:val="00731F10"/>
    <w:rsid w:val="00792395"/>
    <w:rsid w:val="007A6A7F"/>
    <w:rsid w:val="007C137B"/>
    <w:rsid w:val="007C4507"/>
    <w:rsid w:val="00803EE8"/>
    <w:rsid w:val="008079F7"/>
    <w:rsid w:val="00904758"/>
    <w:rsid w:val="00966C79"/>
    <w:rsid w:val="00982278"/>
    <w:rsid w:val="00997639"/>
    <w:rsid w:val="009A61DD"/>
    <w:rsid w:val="009B3450"/>
    <w:rsid w:val="009C7972"/>
    <w:rsid w:val="009F3F89"/>
    <w:rsid w:val="00A57B9E"/>
    <w:rsid w:val="00B21D33"/>
    <w:rsid w:val="00B34911"/>
    <w:rsid w:val="00B34E14"/>
    <w:rsid w:val="00BC13EA"/>
    <w:rsid w:val="00BC2EC6"/>
    <w:rsid w:val="00BC4E53"/>
    <w:rsid w:val="00C3280D"/>
    <w:rsid w:val="00C7646D"/>
    <w:rsid w:val="00CB5613"/>
    <w:rsid w:val="00CD1D20"/>
    <w:rsid w:val="00D31286"/>
    <w:rsid w:val="00D40739"/>
    <w:rsid w:val="00D40FB2"/>
    <w:rsid w:val="00D62F44"/>
    <w:rsid w:val="00D77FF2"/>
    <w:rsid w:val="00D92C28"/>
    <w:rsid w:val="00DB5F62"/>
    <w:rsid w:val="00DD6FB1"/>
    <w:rsid w:val="00DE0FB9"/>
    <w:rsid w:val="00E625CF"/>
    <w:rsid w:val="00E91746"/>
    <w:rsid w:val="00EC2D8F"/>
    <w:rsid w:val="00ED6F96"/>
    <w:rsid w:val="00EF2B53"/>
    <w:rsid w:val="00F00636"/>
    <w:rsid w:val="00F25EBB"/>
    <w:rsid w:val="00F537CE"/>
    <w:rsid w:val="00F61EDA"/>
    <w:rsid w:val="00F9236F"/>
    <w:rsid w:val="00FE01F3"/>
    <w:rsid w:val="00FE626D"/>
    <w:rsid w:val="00FF181D"/>
    <w:rsid w:val="0A9A021B"/>
    <w:rsid w:val="1AC87F54"/>
    <w:rsid w:val="232F5F3B"/>
    <w:rsid w:val="339C2617"/>
    <w:rsid w:val="3D62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widowControl w:val="0"/>
      <w:jc w:val="both"/>
    </w:pPr>
    <w:rPr>
      <w:kern w:val="2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pPr>
      <w:widowControl/>
      <w:jc w:val="left"/>
    </w:pPr>
    <w:rPr>
      <w:rFonts w:eastAsiaTheme="minorHAnsi"/>
      <w:b/>
      <w:bCs/>
      <w:kern w:val="0"/>
      <w:lang w:eastAsia="en-US"/>
    </w:r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16"/>
      <w:szCs w:val="16"/>
    </w:rPr>
  </w:style>
  <w:style w:type="character" w:customStyle="1" w:styleId="11">
    <w:name w:val="批注框文本 字符"/>
    <w:basedOn w:val="8"/>
    <w:link w:val="3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rFonts w:eastAsiaTheme="minorEastAsia"/>
      <w:kern w:val="2"/>
      <w:sz w:val="20"/>
      <w:szCs w:val="20"/>
      <w:lang w:eastAsia="zh-CN"/>
    </w:rPr>
  </w:style>
  <w:style w:type="character" w:customStyle="1" w:styleId="13">
    <w:name w:val="批注主题 字符"/>
    <w:basedOn w:val="12"/>
    <w:link w:val="6"/>
    <w:semiHidden/>
    <w:qFormat/>
    <w:uiPriority w:val="99"/>
    <w:rPr>
      <w:rFonts w:eastAsiaTheme="minorEastAsia"/>
      <w:b/>
      <w:bCs/>
      <w:kern w:val="2"/>
      <w:sz w:val="20"/>
      <w:szCs w:val="20"/>
      <w:lang w:eastAsia="zh-CN"/>
    </w:rPr>
  </w:style>
  <w:style w:type="paragraph" w:styleId="14">
    <w:name w:val="List Paragraph"/>
    <w:basedOn w:val="1"/>
    <w:qFormat/>
    <w:uiPriority w:val="34"/>
    <w:pPr>
      <w:ind w:left="720"/>
      <w:contextualSpacing/>
    </w:pPr>
  </w:style>
  <w:style w:type="character" w:customStyle="1" w:styleId="15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6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7">
    <w:name w:val="页脚 字符"/>
    <w:basedOn w:val="8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94</Words>
  <Characters>2247</Characters>
  <Lines>18</Lines>
  <Paragraphs>5</Paragraphs>
  <TotalTime>0</TotalTime>
  <ScaleCrop>false</ScaleCrop>
  <LinksUpToDate>false</LinksUpToDate>
  <CharactersWithSpaces>2636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14:28:00Z</dcterms:created>
  <dc:creator>Admin</dc:creator>
  <cp:lastModifiedBy>Biling</cp:lastModifiedBy>
  <dcterms:modified xsi:type="dcterms:W3CDTF">2021-10-24T03:14:21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8FBC7C9C49B44E68EB1E8435E40E307</vt:lpwstr>
  </property>
</Properties>
</file>